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4A5478" w14:textId="2D661704" w:rsidR="00C00C5E" w:rsidRDefault="00C00C5E" w:rsidP="00C00C5E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9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843"/>
        <w:gridCol w:w="1134"/>
        <w:gridCol w:w="1843"/>
        <w:gridCol w:w="1134"/>
      </w:tblGrid>
      <w:tr w:rsidR="00C00C5E" w14:paraId="1019930F" w14:textId="77777777" w:rsidTr="007040B0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7F973D55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818D97E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 xml:space="preserve">R </w:t>
            </w:r>
            <w:r>
              <w:rPr>
                <w:rFonts w:ascii="Times New Roman" w:hAnsi="Times New Roman" w:cs="Times New Roman"/>
              </w:rPr>
              <w:t xml:space="preserve">(95% CI)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C5C9B1B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61328">
              <w:rPr>
                <w:rFonts w:ascii="Times New Roman" w:hAnsi="Times New Roman" w:cs="Times New Roman"/>
              </w:rPr>
              <w:t>valu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7B7169A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 xml:space="preserve">R </w:t>
            </w:r>
            <w:r>
              <w:rPr>
                <w:rFonts w:ascii="Times New Roman" w:hAnsi="Times New Roman" w:cs="Times New Roman"/>
              </w:rPr>
              <w:t xml:space="preserve">(95% CI) 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5EAE9D6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61328">
              <w:rPr>
                <w:rFonts w:ascii="Times New Roman" w:hAnsi="Times New Roman" w:cs="Times New Roman"/>
              </w:rPr>
              <w:t>valu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C00C5E" w:rsidRPr="00F2234A" w14:paraId="3AE0FBE5" w14:textId="77777777" w:rsidTr="007040B0">
        <w:tc>
          <w:tcPr>
            <w:tcW w:w="3539" w:type="dxa"/>
            <w:tcBorders>
              <w:top w:val="single" w:sz="4" w:space="0" w:color="auto"/>
            </w:tcBorders>
          </w:tcPr>
          <w:p w14:paraId="402B5189" w14:textId="1F728F29" w:rsidR="00C00C5E" w:rsidRPr="00F2234A" w:rsidRDefault="00C00C5E" w:rsidP="007040B0">
            <w:pPr>
              <w:rPr>
                <w:rFonts w:ascii="Times New Roman" w:hAnsi="Times New Roman" w:cs="Times New Roman"/>
                <w:i/>
                <w:iCs/>
              </w:rPr>
            </w:pPr>
            <w:r w:rsidRPr="00F2234A">
              <w:rPr>
                <w:rFonts w:ascii="Times New Roman" w:hAnsi="Times New Roman" w:cs="Times New Roman" w:hint="eastAsia"/>
                <w:i/>
                <w:iCs/>
              </w:rPr>
              <w:t>S</w:t>
            </w:r>
            <w:r w:rsidRPr="00F2234A">
              <w:rPr>
                <w:rFonts w:ascii="Times New Roman" w:hAnsi="Times New Roman" w:cs="Times New Roman"/>
                <w:i/>
                <w:iCs/>
              </w:rPr>
              <w:t>tratifying participants by age at baselin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8E3B941" w14:textId="77777777" w:rsidR="00C00C5E" w:rsidRPr="00F2234A" w:rsidRDefault="00C00C5E" w:rsidP="007040B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346CD34" w14:textId="77777777" w:rsidR="00C00C5E" w:rsidRPr="00F2234A" w:rsidRDefault="00C00C5E" w:rsidP="007040B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E3B0E85" w14:textId="77777777" w:rsidR="00C00C5E" w:rsidRPr="00F2234A" w:rsidRDefault="00C00C5E" w:rsidP="007040B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AA8DADB" w14:textId="77777777" w:rsidR="00C00C5E" w:rsidRPr="00F2234A" w:rsidRDefault="00C00C5E" w:rsidP="007040B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C00C5E" w14:paraId="2C738BE3" w14:textId="77777777" w:rsidTr="007040B0">
        <w:tc>
          <w:tcPr>
            <w:tcW w:w="3539" w:type="dxa"/>
          </w:tcPr>
          <w:p w14:paraId="642C4F3D" w14:textId="77777777" w:rsidR="00C00C5E" w:rsidRDefault="00C00C5E" w:rsidP="007040B0">
            <w:pPr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80 years old (n=2764, CF=111)</w:t>
            </w:r>
          </w:p>
        </w:tc>
        <w:tc>
          <w:tcPr>
            <w:tcW w:w="1843" w:type="dxa"/>
          </w:tcPr>
          <w:p w14:paraId="12E8C934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77B94E7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bottom"/>
          </w:tcPr>
          <w:p w14:paraId="2B0C208F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0B49E219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</w:p>
        </w:tc>
      </w:tr>
      <w:tr w:rsidR="00C00C5E" w14:paraId="0BE030E6" w14:textId="77777777" w:rsidTr="007040B0">
        <w:tc>
          <w:tcPr>
            <w:tcW w:w="3539" w:type="dxa"/>
          </w:tcPr>
          <w:p w14:paraId="67CA3CC8" w14:textId="77777777" w:rsidR="00C00C5E" w:rsidRDefault="00C00C5E" w:rsidP="007040B0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 s</w:t>
            </w:r>
            <w:r w:rsidRPr="00B61328">
              <w:rPr>
                <w:rFonts w:ascii="Times New Roman" w:hAnsi="Times New Roman" w:cs="Times New Roman"/>
              </w:rPr>
              <w:t>leep quality</w:t>
            </w:r>
          </w:p>
        </w:tc>
        <w:tc>
          <w:tcPr>
            <w:tcW w:w="1843" w:type="dxa"/>
            <w:vAlign w:val="bottom"/>
          </w:tcPr>
          <w:p w14:paraId="548AC322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1.15 (0.76-1.75)</w:t>
            </w:r>
          </w:p>
        </w:tc>
        <w:tc>
          <w:tcPr>
            <w:tcW w:w="1134" w:type="dxa"/>
            <w:vAlign w:val="bottom"/>
          </w:tcPr>
          <w:p w14:paraId="6A6CE091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0.513</w:t>
            </w:r>
          </w:p>
        </w:tc>
        <w:tc>
          <w:tcPr>
            <w:tcW w:w="1843" w:type="dxa"/>
            <w:vAlign w:val="bottom"/>
          </w:tcPr>
          <w:p w14:paraId="6DF0061F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1.12 (0.73-1.70)</w:t>
            </w:r>
          </w:p>
        </w:tc>
        <w:tc>
          <w:tcPr>
            <w:tcW w:w="1134" w:type="dxa"/>
            <w:vAlign w:val="bottom"/>
          </w:tcPr>
          <w:p w14:paraId="2C27BF3C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0.610</w:t>
            </w:r>
          </w:p>
        </w:tc>
      </w:tr>
      <w:tr w:rsidR="00C00C5E" w14:paraId="5E829E15" w14:textId="77777777" w:rsidTr="007040B0">
        <w:tc>
          <w:tcPr>
            <w:tcW w:w="3539" w:type="dxa"/>
          </w:tcPr>
          <w:p w14:paraId="32C0A1B3" w14:textId="77777777" w:rsidR="00C00C5E" w:rsidRDefault="00C00C5E" w:rsidP="007040B0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hort sleep duration </w:t>
            </w:r>
            <w:r w:rsidRPr="006001DD">
              <w:rPr>
                <w:rFonts w:ascii="Times New Roman" w:hAnsi="Times New Roman" w:cs="Times New Roman"/>
              </w:rPr>
              <w:t>(&lt; 6 h)</w:t>
            </w:r>
          </w:p>
        </w:tc>
        <w:tc>
          <w:tcPr>
            <w:tcW w:w="1843" w:type="dxa"/>
            <w:vAlign w:val="bottom"/>
          </w:tcPr>
          <w:p w14:paraId="23082812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0.96 (0.54-1.69)</w:t>
            </w:r>
          </w:p>
        </w:tc>
        <w:tc>
          <w:tcPr>
            <w:tcW w:w="1134" w:type="dxa"/>
            <w:vAlign w:val="bottom"/>
          </w:tcPr>
          <w:p w14:paraId="0AF5FE6D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0.877</w:t>
            </w:r>
          </w:p>
        </w:tc>
        <w:tc>
          <w:tcPr>
            <w:tcW w:w="1843" w:type="dxa"/>
            <w:vAlign w:val="bottom"/>
          </w:tcPr>
          <w:p w14:paraId="1A2E64CE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0.94 (0.53-1.66)</w:t>
            </w:r>
          </w:p>
        </w:tc>
        <w:tc>
          <w:tcPr>
            <w:tcW w:w="1134" w:type="dxa"/>
            <w:vAlign w:val="bottom"/>
          </w:tcPr>
          <w:p w14:paraId="00DDF813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0.833</w:t>
            </w:r>
          </w:p>
        </w:tc>
      </w:tr>
      <w:tr w:rsidR="00C00C5E" w14:paraId="51DA9033" w14:textId="77777777" w:rsidTr="007040B0">
        <w:tc>
          <w:tcPr>
            <w:tcW w:w="3539" w:type="dxa"/>
          </w:tcPr>
          <w:p w14:paraId="53F779C6" w14:textId="77777777" w:rsidR="00C00C5E" w:rsidRPr="009512A1" w:rsidRDefault="00C00C5E" w:rsidP="007040B0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9512A1">
              <w:rPr>
                <w:rFonts w:ascii="Times New Roman" w:hAnsi="Times New Roman" w:cs="Times New Roman" w:hint="eastAsia"/>
              </w:rPr>
              <w:t>L</w:t>
            </w:r>
            <w:r w:rsidRPr="009512A1">
              <w:rPr>
                <w:rFonts w:ascii="Times New Roman" w:hAnsi="Times New Roman" w:cs="Times New Roman"/>
              </w:rPr>
              <w:t>ong sleep duration (&gt; 9 h)</w:t>
            </w:r>
          </w:p>
        </w:tc>
        <w:tc>
          <w:tcPr>
            <w:tcW w:w="1843" w:type="dxa"/>
            <w:vAlign w:val="bottom"/>
          </w:tcPr>
          <w:p w14:paraId="580786AE" w14:textId="77777777" w:rsidR="00C00C5E" w:rsidRPr="009512A1" w:rsidRDefault="00C00C5E" w:rsidP="007040B0">
            <w:pPr>
              <w:rPr>
                <w:rFonts w:ascii="Times New Roman" w:hAnsi="Times New Roman" w:cs="Times New Roman"/>
              </w:rPr>
            </w:pPr>
            <w:r w:rsidRPr="009512A1">
              <w:rPr>
                <w:rFonts w:ascii="Times New Roman" w:hAnsi="Times New Roman" w:cs="Times New Roman"/>
              </w:rPr>
              <w:t>0.51 (0.25-1.01)</w:t>
            </w:r>
          </w:p>
        </w:tc>
        <w:tc>
          <w:tcPr>
            <w:tcW w:w="1134" w:type="dxa"/>
            <w:vAlign w:val="bottom"/>
          </w:tcPr>
          <w:p w14:paraId="33C6B4AD" w14:textId="77777777" w:rsidR="00C00C5E" w:rsidRPr="009512A1" w:rsidRDefault="00C00C5E" w:rsidP="007040B0">
            <w:pPr>
              <w:rPr>
                <w:rFonts w:ascii="Times New Roman" w:hAnsi="Times New Roman" w:cs="Times New Roman"/>
              </w:rPr>
            </w:pPr>
            <w:r w:rsidRPr="009512A1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843" w:type="dxa"/>
            <w:vAlign w:val="bottom"/>
          </w:tcPr>
          <w:p w14:paraId="690E272A" w14:textId="77777777" w:rsidR="00C00C5E" w:rsidRPr="009512A1" w:rsidRDefault="00C00C5E" w:rsidP="007040B0">
            <w:pPr>
              <w:rPr>
                <w:rFonts w:ascii="Times New Roman" w:hAnsi="Times New Roman" w:cs="Times New Roman"/>
              </w:rPr>
            </w:pPr>
            <w:r w:rsidRPr="009512A1">
              <w:rPr>
                <w:rFonts w:ascii="Times New Roman" w:hAnsi="Times New Roman" w:cs="Times New Roman"/>
              </w:rPr>
              <w:t>0.50 (0.25-1.00)</w:t>
            </w:r>
          </w:p>
        </w:tc>
        <w:tc>
          <w:tcPr>
            <w:tcW w:w="1134" w:type="dxa"/>
            <w:vAlign w:val="bottom"/>
          </w:tcPr>
          <w:p w14:paraId="5F0159B0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  <w:r w:rsidRPr="009512A1">
              <w:rPr>
                <w:rFonts w:ascii="Times New Roman" w:hAnsi="Times New Roman" w:cs="Times New Roman"/>
              </w:rPr>
              <w:t>0.051</w:t>
            </w:r>
          </w:p>
        </w:tc>
      </w:tr>
      <w:tr w:rsidR="00C00C5E" w:rsidRPr="00F2234A" w14:paraId="221FAC5B" w14:textId="77777777" w:rsidTr="007040B0">
        <w:tc>
          <w:tcPr>
            <w:tcW w:w="3539" w:type="dxa"/>
          </w:tcPr>
          <w:p w14:paraId="48DAD782" w14:textId="77777777" w:rsidR="00C00C5E" w:rsidRPr="00F2234A" w:rsidRDefault="00C00C5E" w:rsidP="007040B0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F2234A">
              <w:rPr>
                <w:rFonts w:ascii="Times New Roman" w:hAnsi="Times New Roman" w:cs="Times New Roman"/>
              </w:rPr>
              <w:t>≥80 years old (n=2437, CF=410)</w:t>
            </w:r>
          </w:p>
        </w:tc>
        <w:tc>
          <w:tcPr>
            <w:tcW w:w="1843" w:type="dxa"/>
          </w:tcPr>
          <w:p w14:paraId="0E8A6E0C" w14:textId="77777777" w:rsidR="00C00C5E" w:rsidRPr="00F2234A" w:rsidRDefault="00C00C5E" w:rsidP="007040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FAC7156" w14:textId="77777777" w:rsidR="00C00C5E" w:rsidRPr="00F2234A" w:rsidRDefault="00C00C5E" w:rsidP="007040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584EC2C" w14:textId="77777777" w:rsidR="00C00C5E" w:rsidRPr="00F2234A" w:rsidRDefault="00C00C5E" w:rsidP="007040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7653E9C" w14:textId="77777777" w:rsidR="00C00C5E" w:rsidRPr="00F2234A" w:rsidRDefault="00C00C5E" w:rsidP="007040B0">
            <w:pPr>
              <w:rPr>
                <w:rFonts w:ascii="Times New Roman" w:hAnsi="Times New Roman" w:cs="Times New Roman"/>
              </w:rPr>
            </w:pPr>
          </w:p>
        </w:tc>
      </w:tr>
      <w:tr w:rsidR="00C00C5E" w14:paraId="60985B7D" w14:textId="77777777" w:rsidTr="007040B0">
        <w:tc>
          <w:tcPr>
            <w:tcW w:w="3539" w:type="dxa"/>
          </w:tcPr>
          <w:p w14:paraId="3423F60D" w14:textId="77777777" w:rsidR="00C00C5E" w:rsidRDefault="00C00C5E" w:rsidP="007040B0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 s</w:t>
            </w:r>
            <w:r w:rsidRPr="00B61328">
              <w:rPr>
                <w:rFonts w:ascii="Times New Roman" w:hAnsi="Times New Roman" w:cs="Times New Roman"/>
              </w:rPr>
              <w:t>leep quality</w:t>
            </w:r>
          </w:p>
        </w:tc>
        <w:tc>
          <w:tcPr>
            <w:tcW w:w="1843" w:type="dxa"/>
            <w:vAlign w:val="bottom"/>
          </w:tcPr>
          <w:p w14:paraId="62A32624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1.20 (0.96-1.50)</w:t>
            </w:r>
          </w:p>
        </w:tc>
        <w:tc>
          <w:tcPr>
            <w:tcW w:w="1134" w:type="dxa"/>
            <w:vAlign w:val="bottom"/>
          </w:tcPr>
          <w:p w14:paraId="27FB0F9E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1843" w:type="dxa"/>
            <w:vAlign w:val="bottom"/>
          </w:tcPr>
          <w:p w14:paraId="6592E063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1.12 (0.89-1.41)</w:t>
            </w:r>
          </w:p>
        </w:tc>
        <w:tc>
          <w:tcPr>
            <w:tcW w:w="1134" w:type="dxa"/>
            <w:vAlign w:val="bottom"/>
          </w:tcPr>
          <w:p w14:paraId="4EB71473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0.345</w:t>
            </w:r>
          </w:p>
        </w:tc>
      </w:tr>
      <w:tr w:rsidR="00C00C5E" w14:paraId="5FA0EC89" w14:textId="77777777" w:rsidTr="007040B0">
        <w:tc>
          <w:tcPr>
            <w:tcW w:w="3539" w:type="dxa"/>
          </w:tcPr>
          <w:p w14:paraId="4FFAB0D6" w14:textId="77777777" w:rsidR="00C00C5E" w:rsidRDefault="00C00C5E" w:rsidP="007040B0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hort sleep duration </w:t>
            </w:r>
            <w:r w:rsidRPr="00B61328">
              <w:rPr>
                <w:rFonts w:ascii="Times New Roman" w:hAnsi="Times New Roman" w:cs="Times New Roman"/>
              </w:rPr>
              <w:t>(&lt; 6 h)</w:t>
            </w:r>
          </w:p>
        </w:tc>
        <w:tc>
          <w:tcPr>
            <w:tcW w:w="1843" w:type="dxa"/>
            <w:vAlign w:val="bottom"/>
          </w:tcPr>
          <w:p w14:paraId="5F5EE732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0.87 (0.62-1.22)</w:t>
            </w:r>
          </w:p>
        </w:tc>
        <w:tc>
          <w:tcPr>
            <w:tcW w:w="1134" w:type="dxa"/>
            <w:vAlign w:val="bottom"/>
          </w:tcPr>
          <w:p w14:paraId="56D840C1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1843" w:type="dxa"/>
            <w:vAlign w:val="bottom"/>
          </w:tcPr>
          <w:p w14:paraId="413912EA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0.92 (0.66-1.29)</w:t>
            </w:r>
          </w:p>
        </w:tc>
        <w:tc>
          <w:tcPr>
            <w:tcW w:w="1134" w:type="dxa"/>
            <w:vAlign w:val="bottom"/>
          </w:tcPr>
          <w:p w14:paraId="45977CF0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0.639</w:t>
            </w:r>
          </w:p>
        </w:tc>
      </w:tr>
      <w:tr w:rsidR="00C00C5E" w14:paraId="2488ADE7" w14:textId="77777777" w:rsidTr="007040B0">
        <w:tc>
          <w:tcPr>
            <w:tcW w:w="3539" w:type="dxa"/>
          </w:tcPr>
          <w:p w14:paraId="3B9F2C72" w14:textId="77777777" w:rsidR="00C00C5E" w:rsidRDefault="00C00C5E" w:rsidP="007040B0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ng sleep duration</w:t>
            </w:r>
            <w:r w:rsidRPr="00B61328">
              <w:rPr>
                <w:rFonts w:ascii="Times New Roman" w:hAnsi="Times New Roman" w:cs="Times New Roman"/>
              </w:rPr>
              <w:t xml:space="preserve"> (&gt; 9 h)</w:t>
            </w:r>
          </w:p>
        </w:tc>
        <w:tc>
          <w:tcPr>
            <w:tcW w:w="1843" w:type="dxa"/>
            <w:vAlign w:val="bottom"/>
          </w:tcPr>
          <w:p w14:paraId="6478E1BC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1.48 (1.18-1.84)</w:t>
            </w:r>
          </w:p>
        </w:tc>
        <w:tc>
          <w:tcPr>
            <w:tcW w:w="1134" w:type="dxa"/>
            <w:vAlign w:val="bottom"/>
          </w:tcPr>
          <w:p w14:paraId="0C78DEB7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843" w:type="dxa"/>
            <w:vAlign w:val="bottom"/>
          </w:tcPr>
          <w:p w14:paraId="1404B7CC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1.47 (1.18-1.83)</w:t>
            </w:r>
          </w:p>
        </w:tc>
        <w:tc>
          <w:tcPr>
            <w:tcW w:w="1134" w:type="dxa"/>
            <w:vAlign w:val="bottom"/>
          </w:tcPr>
          <w:p w14:paraId="140BD21F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0.001</w:t>
            </w:r>
          </w:p>
        </w:tc>
      </w:tr>
      <w:tr w:rsidR="00C00C5E" w:rsidRPr="00F2234A" w14:paraId="0CA953B8" w14:textId="77777777" w:rsidTr="007040B0">
        <w:tc>
          <w:tcPr>
            <w:tcW w:w="3539" w:type="dxa"/>
          </w:tcPr>
          <w:p w14:paraId="2A844B10" w14:textId="5A4140E5" w:rsidR="00C00C5E" w:rsidRPr="00983472" w:rsidRDefault="00C00C5E" w:rsidP="007040B0">
            <w:pPr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r w:rsidRPr="00F2234A">
              <w:rPr>
                <w:rFonts w:ascii="Times New Roman" w:hAnsi="Times New Roman" w:cs="Times New Roman" w:hint="eastAsia"/>
                <w:i/>
                <w:iCs/>
              </w:rPr>
              <w:t>S</w:t>
            </w:r>
            <w:r w:rsidRPr="00F2234A">
              <w:rPr>
                <w:rFonts w:ascii="Times New Roman" w:hAnsi="Times New Roman" w:cs="Times New Roman"/>
                <w:i/>
                <w:iCs/>
              </w:rPr>
              <w:t xml:space="preserve">tratifying participants by sex </w:t>
            </w:r>
            <w:r w:rsidR="00983472">
              <w:rPr>
                <w:rFonts w:ascii="Times New Roman" w:hAnsi="Times New Roman" w:cs="Times New Roman"/>
                <w:i/>
                <w:iCs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30407DFA" w14:textId="77777777" w:rsidR="00C00C5E" w:rsidRPr="00F2234A" w:rsidRDefault="00C00C5E" w:rsidP="007040B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</w:tcPr>
          <w:p w14:paraId="352DBF81" w14:textId="77777777" w:rsidR="00C00C5E" w:rsidRPr="00F2234A" w:rsidRDefault="00C00C5E" w:rsidP="007040B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43" w:type="dxa"/>
          </w:tcPr>
          <w:p w14:paraId="37188FFB" w14:textId="77777777" w:rsidR="00C00C5E" w:rsidRPr="00F2234A" w:rsidRDefault="00C00C5E" w:rsidP="007040B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</w:tcPr>
          <w:p w14:paraId="44585B09" w14:textId="77777777" w:rsidR="00C00C5E" w:rsidRPr="00F2234A" w:rsidRDefault="00C00C5E" w:rsidP="007040B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C00C5E" w14:paraId="12A9A148" w14:textId="77777777" w:rsidTr="007040B0">
        <w:tc>
          <w:tcPr>
            <w:tcW w:w="3539" w:type="dxa"/>
          </w:tcPr>
          <w:p w14:paraId="56FD7F73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Female (n=2572, CF=382)</w:t>
            </w:r>
          </w:p>
        </w:tc>
        <w:tc>
          <w:tcPr>
            <w:tcW w:w="1843" w:type="dxa"/>
          </w:tcPr>
          <w:p w14:paraId="560F552A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54305CD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7423F46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38223F0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</w:p>
        </w:tc>
      </w:tr>
      <w:tr w:rsidR="00C00C5E" w14:paraId="71243ED1" w14:textId="77777777" w:rsidTr="007040B0">
        <w:tc>
          <w:tcPr>
            <w:tcW w:w="3539" w:type="dxa"/>
          </w:tcPr>
          <w:p w14:paraId="109CFAA3" w14:textId="77777777" w:rsidR="00C00C5E" w:rsidRDefault="00C00C5E" w:rsidP="007040B0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 s</w:t>
            </w:r>
            <w:r w:rsidRPr="00B61328">
              <w:rPr>
                <w:rFonts w:ascii="Times New Roman" w:hAnsi="Times New Roman" w:cs="Times New Roman"/>
              </w:rPr>
              <w:t>leep quality</w:t>
            </w:r>
          </w:p>
        </w:tc>
        <w:tc>
          <w:tcPr>
            <w:tcW w:w="1843" w:type="dxa"/>
            <w:vAlign w:val="bottom"/>
          </w:tcPr>
          <w:p w14:paraId="7147EA85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1.16 (0.93-1.46)</w:t>
            </w:r>
          </w:p>
        </w:tc>
        <w:tc>
          <w:tcPr>
            <w:tcW w:w="1134" w:type="dxa"/>
            <w:vAlign w:val="bottom"/>
          </w:tcPr>
          <w:p w14:paraId="6EFCF011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1843" w:type="dxa"/>
            <w:vAlign w:val="bottom"/>
          </w:tcPr>
          <w:p w14:paraId="7892B0D6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1.09 (0.87-1.38)</w:t>
            </w:r>
          </w:p>
        </w:tc>
        <w:tc>
          <w:tcPr>
            <w:tcW w:w="1134" w:type="dxa"/>
            <w:vAlign w:val="bottom"/>
          </w:tcPr>
          <w:p w14:paraId="2E96FAE7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0.444</w:t>
            </w:r>
          </w:p>
        </w:tc>
      </w:tr>
      <w:tr w:rsidR="00C00C5E" w14:paraId="6C4045A3" w14:textId="77777777" w:rsidTr="007040B0">
        <w:tc>
          <w:tcPr>
            <w:tcW w:w="3539" w:type="dxa"/>
          </w:tcPr>
          <w:p w14:paraId="168ABC08" w14:textId="77777777" w:rsidR="00C00C5E" w:rsidRDefault="00C00C5E" w:rsidP="007040B0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hort sleep duration </w:t>
            </w:r>
            <w:r w:rsidRPr="00B61328">
              <w:rPr>
                <w:rFonts w:ascii="Times New Roman" w:hAnsi="Times New Roman" w:cs="Times New Roman"/>
              </w:rPr>
              <w:t>(&lt; 6 h)</w:t>
            </w:r>
          </w:p>
        </w:tc>
        <w:tc>
          <w:tcPr>
            <w:tcW w:w="1843" w:type="dxa"/>
            <w:vAlign w:val="bottom"/>
          </w:tcPr>
          <w:p w14:paraId="635C4C28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0.78 (0.55-1.10)</w:t>
            </w:r>
          </w:p>
        </w:tc>
        <w:tc>
          <w:tcPr>
            <w:tcW w:w="1134" w:type="dxa"/>
            <w:vAlign w:val="bottom"/>
          </w:tcPr>
          <w:p w14:paraId="66E27EC9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1843" w:type="dxa"/>
            <w:vAlign w:val="bottom"/>
          </w:tcPr>
          <w:p w14:paraId="1A26C036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0.83 (0.58-1.17)</w:t>
            </w:r>
          </w:p>
        </w:tc>
        <w:tc>
          <w:tcPr>
            <w:tcW w:w="1134" w:type="dxa"/>
            <w:vAlign w:val="bottom"/>
          </w:tcPr>
          <w:p w14:paraId="5BA88D44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0.286</w:t>
            </w:r>
          </w:p>
        </w:tc>
      </w:tr>
      <w:tr w:rsidR="00C00C5E" w14:paraId="454AFDFA" w14:textId="77777777" w:rsidTr="007040B0">
        <w:tc>
          <w:tcPr>
            <w:tcW w:w="3539" w:type="dxa"/>
          </w:tcPr>
          <w:p w14:paraId="78BC798B" w14:textId="77777777" w:rsidR="00C00C5E" w:rsidRDefault="00C00C5E" w:rsidP="007040B0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ng sleep duration</w:t>
            </w:r>
            <w:r w:rsidRPr="00B61328">
              <w:rPr>
                <w:rFonts w:ascii="Times New Roman" w:hAnsi="Times New Roman" w:cs="Times New Roman"/>
              </w:rPr>
              <w:t xml:space="preserve"> (&gt; 9 h)</w:t>
            </w:r>
          </w:p>
        </w:tc>
        <w:tc>
          <w:tcPr>
            <w:tcW w:w="1843" w:type="dxa"/>
            <w:vAlign w:val="bottom"/>
          </w:tcPr>
          <w:p w14:paraId="718FC919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1.27 (1.00-1.62)</w:t>
            </w:r>
          </w:p>
        </w:tc>
        <w:tc>
          <w:tcPr>
            <w:tcW w:w="1134" w:type="dxa"/>
            <w:vAlign w:val="bottom"/>
          </w:tcPr>
          <w:p w14:paraId="3422AACF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843" w:type="dxa"/>
            <w:vAlign w:val="bottom"/>
          </w:tcPr>
          <w:p w14:paraId="30FFA23D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1.25 (0.98-1.59)</w:t>
            </w:r>
          </w:p>
        </w:tc>
        <w:tc>
          <w:tcPr>
            <w:tcW w:w="1134" w:type="dxa"/>
            <w:vAlign w:val="bottom"/>
          </w:tcPr>
          <w:p w14:paraId="59FFCC3C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0.070</w:t>
            </w:r>
          </w:p>
        </w:tc>
      </w:tr>
      <w:tr w:rsidR="00C00C5E" w:rsidRPr="00F2234A" w14:paraId="03878C36" w14:textId="77777777" w:rsidTr="007040B0">
        <w:tc>
          <w:tcPr>
            <w:tcW w:w="3539" w:type="dxa"/>
          </w:tcPr>
          <w:p w14:paraId="68FE340A" w14:textId="77777777" w:rsidR="00C00C5E" w:rsidRPr="00F2234A" w:rsidRDefault="00C00C5E" w:rsidP="007040B0">
            <w:pPr>
              <w:rPr>
                <w:rFonts w:ascii="Times New Roman" w:hAnsi="Times New Roman" w:cs="Times New Roman"/>
                <w:i/>
                <w:iCs/>
              </w:rPr>
            </w:pPr>
            <w:r w:rsidRPr="00F2234A"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r w:rsidRPr="00F2234A">
              <w:rPr>
                <w:rFonts w:ascii="Times New Roman" w:hAnsi="Times New Roman" w:cs="Times New Roman"/>
                <w:i/>
                <w:iCs/>
              </w:rPr>
              <w:t>Male (n=2629, CF=139)</w:t>
            </w:r>
          </w:p>
        </w:tc>
        <w:tc>
          <w:tcPr>
            <w:tcW w:w="1843" w:type="dxa"/>
          </w:tcPr>
          <w:p w14:paraId="7B1F43C3" w14:textId="77777777" w:rsidR="00C00C5E" w:rsidRPr="00F2234A" w:rsidRDefault="00C00C5E" w:rsidP="007040B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</w:tcPr>
          <w:p w14:paraId="797791C3" w14:textId="77777777" w:rsidR="00C00C5E" w:rsidRPr="00F2234A" w:rsidRDefault="00C00C5E" w:rsidP="007040B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43" w:type="dxa"/>
          </w:tcPr>
          <w:p w14:paraId="7B1FE4D7" w14:textId="77777777" w:rsidR="00C00C5E" w:rsidRPr="00F2234A" w:rsidRDefault="00C00C5E" w:rsidP="007040B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</w:tcPr>
          <w:p w14:paraId="119B07D1" w14:textId="77777777" w:rsidR="00C00C5E" w:rsidRPr="00F2234A" w:rsidRDefault="00C00C5E" w:rsidP="007040B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C00C5E" w14:paraId="14D385D6" w14:textId="77777777" w:rsidTr="007040B0">
        <w:tc>
          <w:tcPr>
            <w:tcW w:w="3539" w:type="dxa"/>
          </w:tcPr>
          <w:p w14:paraId="021A9856" w14:textId="77777777" w:rsidR="00C00C5E" w:rsidRDefault="00C00C5E" w:rsidP="007040B0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 s</w:t>
            </w:r>
            <w:r w:rsidRPr="00B61328">
              <w:rPr>
                <w:rFonts w:ascii="Times New Roman" w:hAnsi="Times New Roman" w:cs="Times New Roman"/>
              </w:rPr>
              <w:t>leep quality</w:t>
            </w:r>
          </w:p>
        </w:tc>
        <w:tc>
          <w:tcPr>
            <w:tcW w:w="1843" w:type="dxa"/>
            <w:vAlign w:val="bottom"/>
          </w:tcPr>
          <w:p w14:paraId="5152CEDE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1.36 (0.91-2.04)</w:t>
            </w:r>
          </w:p>
        </w:tc>
        <w:tc>
          <w:tcPr>
            <w:tcW w:w="1134" w:type="dxa"/>
            <w:vAlign w:val="bottom"/>
          </w:tcPr>
          <w:p w14:paraId="70D6FA42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1843" w:type="dxa"/>
            <w:vAlign w:val="bottom"/>
          </w:tcPr>
          <w:p w14:paraId="024B9E22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1.23 (0.82-1.85)</w:t>
            </w:r>
          </w:p>
        </w:tc>
        <w:tc>
          <w:tcPr>
            <w:tcW w:w="1134" w:type="dxa"/>
            <w:vAlign w:val="bottom"/>
          </w:tcPr>
          <w:p w14:paraId="29FE1E0C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0.320</w:t>
            </w:r>
          </w:p>
        </w:tc>
      </w:tr>
      <w:tr w:rsidR="00C00C5E" w14:paraId="05A29861" w14:textId="77777777" w:rsidTr="007040B0">
        <w:tc>
          <w:tcPr>
            <w:tcW w:w="3539" w:type="dxa"/>
          </w:tcPr>
          <w:p w14:paraId="11C21433" w14:textId="77777777" w:rsidR="00C00C5E" w:rsidRDefault="00C00C5E" w:rsidP="007040B0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hort sleep duration </w:t>
            </w:r>
            <w:r w:rsidRPr="00B61328">
              <w:rPr>
                <w:rFonts w:ascii="Times New Roman" w:hAnsi="Times New Roman" w:cs="Times New Roman"/>
              </w:rPr>
              <w:t>(&lt; 6 h)</w:t>
            </w:r>
          </w:p>
        </w:tc>
        <w:tc>
          <w:tcPr>
            <w:tcW w:w="1843" w:type="dxa"/>
            <w:vAlign w:val="bottom"/>
          </w:tcPr>
          <w:p w14:paraId="5D8D9782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1.31 (0.77-2.22)</w:t>
            </w:r>
          </w:p>
        </w:tc>
        <w:tc>
          <w:tcPr>
            <w:tcW w:w="1134" w:type="dxa"/>
            <w:vAlign w:val="bottom"/>
          </w:tcPr>
          <w:p w14:paraId="1BFA2BCC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0.313</w:t>
            </w:r>
          </w:p>
        </w:tc>
        <w:tc>
          <w:tcPr>
            <w:tcW w:w="1843" w:type="dxa"/>
            <w:vAlign w:val="bottom"/>
          </w:tcPr>
          <w:p w14:paraId="676EF538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1.28 (0.76-2.17)</w:t>
            </w:r>
          </w:p>
        </w:tc>
        <w:tc>
          <w:tcPr>
            <w:tcW w:w="1134" w:type="dxa"/>
            <w:vAlign w:val="bottom"/>
          </w:tcPr>
          <w:p w14:paraId="26C24375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0.357</w:t>
            </w:r>
          </w:p>
        </w:tc>
      </w:tr>
      <w:tr w:rsidR="00C00C5E" w14:paraId="4E5C5DE1" w14:textId="77777777" w:rsidTr="007040B0">
        <w:tc>
          <w:tcPr>
            <w:tcW w:w="3539" w:type="dxa"/>
          </w:tcPr>
          <w:p w14:paraId="49BC6F8B" w14:textId="77777777" w:rsidR="00C00C5E" w:rsidRDefault="00C00C5E" w:rsidP="007040B0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ng sleep duration</w:t>
            </w:r>
            <w:r w:rsidRPr="00B61328">
              <w:rPr>
                <w:rFonts w:ascii="Times New Roman" w:hAnsi="Times New Roman" w:cs="Times New Roman"/>
              </w:rPr>
              <w:t xml:space="preserve"> (&gt; 9 h)</w:t>
            </w:r>
          </w:p>
        </w:tc>
        <w:tc>
          <w:tcPr>
            <w:tcW w:w="1843" w:type="dxa"/>
            <w:vAlign w:val="bottom"/>
          </w:tcPr>
          <w:p w14:paraId="5D100B13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1.46 (0.98-2.16)</w:t>
            </w:r>
          </w:p>
        </w:tc>
        <w:tc>
          <w:tcPr>
            <w:tcW w:w="1134" w:type="dxa"/>
            <w:vAlign w:val="bottom"/>
          </w:tcPr>
          <w:p w14:paraId="4B85C11A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843" w:type="dxa"/>
            <w:vAlign w:val="bottom"/>
          </w:tcPr>
          <w:p w14:paraId="654DDD2E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1.43 (0.97-2.13)</w:t>
            </w:r>
          </w:p>
        </w:tc>
        <w:tc>
          <w:tcPr>
            <w:tcW w:w="1134" w:type="dxa"/>
            <w:vAlign w:val="bottom"/>
          </w:tcPr>
          <w:p w14:paraId="772B2CA3" w14:textId="77777777" w:rsidR="00C00C5E" w:rsidRDefault="00C00C5E" w:rsidP="007040B0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0.073</w:t>
            </w:r>
          </w:p>
        </w:tc>
      </w:tr>
    </w:tbl>
    <w:p w14:paraId="488A5389" w14:textId="486E30B4" w:rsidR="00C00C5E" w:rsidRPr="00B61328" w:rsidRDefault="00C00C5E" w:rsidP="00C00C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 w:rsidRPr="00B61328">
        <w:rPr>
          <w:rFonts w:ascii="Times New Roman" w:hAnsi="Times New Roman" w:cs="Times New Roman"/>
        </w:rPr>
        <w:t xml:space="preserve"> Models were adjusted for age, sex,</w:t>
      </w:r>
      <w:r w:rsidR="00983472">
        <w:rPr>
          <w:rFonts w:ascii="Times New Roman" w:hAnsi="Times New Roman" w:cs="Times New Roman"/>
        </w:rPr>
        <w:t xml:space="preserve"> and</w:t>
      </w:r>
      <w:r w:rsidRPr="00B61328">
        <w:rPr>
          <w:rFonts w:ascii="Times New Roman" w:hAnsi="Times New Roman" w:cs="Times New Roman"/>
        </w:rPr>
        <w:t xml:space="preserve"> education at baseline.</w:t>
      </w:r>
    </w:p>
    <w:p w14:paraId="7DB37D97" w14:textId="03CE3A2A" w:rsidR="00C00C5E" w:rsidRDefault="00C00C5E" w:rsidP="00C00C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 w:rsidRPr="00B61328">
        <w:rPr>
          <w:rFonts w:ascii="Times New Roman" w:hAnsi="Times New Roman" w:cs="Times New Roman"/>
        </w:rPr>
        <w:t xml:space="preserve"> Models were adjusted for age, </w:t>
      </w:r>
      <w:r w:rsidR="00983472">
        <w:rPr>
          <w:rFonts w:ascii="Times New Roman" w:hAnsi="Times New Roman" w:cs="Times New Roman" w:hint="eastAsia"/>
        </w:rPr>
        <w:t>sex</w:t>
      </w:r>
      <w:r w:rsidR="00983472">
        <w:rPr>
          <w:rFonts w:ascii="Times New Roman" w:hAnsi="Times New Roman" w:cs="Times New Roman"/>
        </w:rPr>
        <w:t xml:space="preserve">, </w:t>
      </w:r>
      <w:r w:rsidRPr="00B61328">
        <w:rPr>
          <w:rFonts w:ascii="Times New Roman" w:hAnsi="Times New Roman" w:cs="Times New Roman"/>
        </w:rPr>
        <w:t>education,</w:t>
      </w:r>
      <w:r>
        <w:rPr>
          <w:rFonts w:ascii="Times New Roman" w:hAnsi="Times New Roman" w:cs="Times New Roman"/>
        </w:rPr>
        <w:t xml:space="preserve"> </w:t>
      </w:r>
      <w:r w:rsidRPr="00B61328">
        <w:rPr>
          <w:rFonts w:ascii="Times New Roman" w:hAnsi="Times New Roman" w:cs="Times New Roman"/>
        </w:rPr>
        <w:t xml:space="preserve">marital status, residence, economic status, loneliness, </w:t>
      </w:r>
      <w:r>
        <w:rPr>
          <w:rFonts w:ascii="Times New Roman" w:hAnsi="Times New Roman" w:cs="Times New Roman"/>
        </w:rPr>
        <w:t xml:space="preserve">smoking status, drinking status </w:t>
      </w:r>
      <w:r w:rsidRPr="00B61328">
        <w:rPr>
          <w:rFonts w:ascii="Times New Roman" w:hAnsi="Times New Roman" w:cs="Times New Roman"/>
        </w:rPr>
        <w:t>and multimorbidity at baseline.</w:t>
      </w:r>
    </w:p>
    <w:p w14:paraId="70FB19AE" w14:textId="2A4F4926" w:rsidR="00983472" w:rsidRPr="00983472" w:rsidRDefault="00983472" w:rsidP="00C00C5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c</w:t>
      </w:r>
      <w:proofErr w:type="gramEnd"/>
      <w:r w:rsidRPr="00F559A6">
        <w:rPr>
          <w:rFonts w:ascii="Times New Roman" w:hAnsi="Times New Roman" w:cs="Times New Roman"/>
        </w:rPr>
        <w:t xml:space="preserve"> </w:t>
      </w:r>
      <w:r w:rsidRPr="00983472">
        <w:rPr>
          <w:rFonts w:ascii="Times New Roman" w:hAnsi="Times New Roman" w:cs="Times New Roman"/>
        </w:rPr>
        <w:t xml:space="preserve">In sex-stratified analyses, sex was </w:t>
      </w:r>
      <w:r w:rsidR="00F559A6">
        <w:rPr>
          <w:rFonts w:ascii="Times New Roman" w:hAnsi="Times New Roman" w:cs="Times New Roman" w:hint="eastAsia"/>
        </w:rPr>
        <w:t>n</w:t>
      </w:r>
      <w:r w:rsidR="00F559A6">
        <w:rPr>
          <w:rFonts w:ascii="Times New Roman" w:hAnsi="Times New Roman" w:cs="Times New Roman"/>
        </w:rPr>
        <w:t>ot included as an adjustment variable</w:t>
      </w:r>
      <w:r w:rsidRPr="00983472">
        <w:rPr>
          <w:rFonts w:ascii="Times New Roman" w:hAnsi="Times New Roman" w:cs="Times New Roman"/>
        </w:rPr>
        <w:t>.</w:t>
      </w:r>
    </w:p>
    <w:p w14:paraId="69E60D5A" w14:textId="77777777" w:rsidR="00C00C5E" w:rsidRDefault="00C00C5E" w:rsidP="00C00C5E">
      <w:pPr>
        <w:rPr>
          <w:rFonts w:ascii="Times New Roman" w:hAnsi="Times New Roman" w:cs="Times New Roman"/>
        </w:rPr>
      </w:pPr>
      <w:r w:rsidRPr="00B61328">
        <w:rPr>
          <w:rFonts w:ascii="Times New Roman" w:hAnsi="Times New Roman" w:cs="Times New Roman"/>
        </w:rPr>
        <w:t>HR: hazard ratio; CI: confidence interval.</w:t>
      </w:r>
    </w:p>
    <w:p w14:paraId="127B9096" w14:textId="6EF70F2D" w:rsidR="009234C6" w:rsidRPr="009234C6" w:rsidRDefault="009234C6" w:rsidP="009512A1">
      <w:pPr>
        <w:spacing w:after="160" w:line="278" w:lineRule="auto"/>
        <w:rPr>
          <w:rFonts w:ascii="Times New Roman" w:hAnsi="Times New Roman" w:cs="Times New Roman"/>
        </w:rPr>
      </w:pPr>
    </w:p>
    <w:sectPr w:rsidR="009234C6" w:rsidRPr="009234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1BD"/>
    <w:rsid w:val="0002249D"/>
    <w:rsid w:val="00031EE9"/>
    <w:rsid w:val="000322DC"/>
    <w:rsid w:val="00053B9B"/>
    <w:rsid w:val="00073EAD"/>
    <w:rsid w:val="000839FF"/>
    <w:rsid w:val="0008463D"/>
    <w:rsid w:val="000D5B64"/>
    <w:rsid w:val="000D6B9B"/>
    <w:rsid w:val="000E4793"/>
    <w:rsid w:val="000E4A70"/>
    <w:rsid w:val="000E5991"/>
    <w:rsid w:val="001021FC"/>
    <w:rsid w:val="0010740E"/>
    <w:rsid w:val="00107F77"/>
    <w:rsid w:val="001269D5"/>
    <w:rsid w:val="001425CA"/>
    <w:rsid w:val="0014443C"/>
    <w:rsid w:val="00145126"/>
    <w:rsid w:val="001533C2"/>
    <w:rsid w:val="001633A7"/>
    <w:rsid w:val="00165C22"/>
    <w:rsid w:val="00197892"/>
    <w:rsid w:val="001A01FF"/>
    <w:rsid w:val="001A5418"/>
    <w:rsid w:val="001B27BA"/>
    <w:rsid w:val="001C1621"/>
    <w:rsid w:val="001D3634"/>
    <w:rsid w:val="001D3EF9"/>
    <w:rsid w:val="001D5DD5"/>
    <w:rsid w:val="001E3F02"/>
    <w:rsid w:val="001E6ECD"/>
    <w:rsid w:val="001F4843"/>
    <w:rsid w:val="00203FFD"/>
    <w:rsid w:val="0022018A"/>
    <w:rsid w:val="00220D7C"/>
    <w:rsid w:val="0022708E"/>
    <w:rsid w:val="0023307D"/>
    <w:rsid w:val="0023534F"/>
    <w:rsid w:val="00243BF7"/>
    <w:rsid w:val="002551C6"/>
    <w:rsid w:val="002608E3"/>
    <w:rsid w:val="002905EF"/>
    <w:rsid w:val="002A5837"/>
    <w:rsid w:val="002B3E5D"/>
    <w:rsid w:val="002B6DF1"/>
    <w:rsid w:val="002E1F59"/>
    <w:rsid w:val="002F2195"/>
    <w:rsid w:val="002F5A6D"/>
    <w:rsid w:val="003174A0"/>
    <w:rsid w:val="0032395A"/>
    <w:rsid w:val="0033700A"/>
    <w:rsid w:val="00353C90"/>
    <w:rsid w:val="003541D2"/>
    <w:rsid w:val="00364CA7"/>
    <w:rsid w:val="00364D29"/>
    <w:rsid w:val="003B33D1"/>
    <w:rsid w:val="003D48CA"/>
    <w:rsid w:val="003F3B8E"/>
    <w:rsid w:val="0041102E"/>
    <w:rsid w:val="00415CEF"/>
    <w:rsid w:val="00422140"/>
    <w:rsid w:val="00430D08"/>
    <w:rsid w:val="00431E70"/>
    <w:rsid w:val="00472F42"/>
    <w:rsid w:val="00481088"/>
    <w:rsid w:val="00484BF0"/>
    <w:rsid w:val="004961BE"/>
    <w:rsid w:val="004B4735"/>
    <w:rsid w:val="004D0AAD"/>
    <w:rsid w:val="004D4B61"/>
    <w:rsid w:val="004D581F"/>
    <w:rsid w:val="004D608F"/>
    <w:rsid w:val="004D7C5D"/>
    <w:rsid w:val="004E2CBA"/>
    <w:rsid w:val="00500AF9"/>
    <w:rsid w:val="00513302"/>
    <w:rsid w:val="00516B28"/>
    <w:rsid w:val="00517D6C"/>
    <w:rsid w:val="005305C8"/>
    <w:rsid w:val="00533C37"/>
    <w:rsid w:val="00544873"/>
    <w:rsid w:val="00580CAA"/>
    <w:rsid w:val="005A104E"/>
    <w:rsid w:val="005A766F"/>
    <w:rsid w:val="005B1D46"/>
    <w:rsid w:val="005D04BA"/>
    <w:rsid w:val="005D7724"/>
    <w:rsid w:val="005F587F"/>
    <w:rsid w:val="006001DD"/>
    <w:rsid w:val="00600D40"/>
    <w:rsid w:val="006016D4"/>
    <w:rsid w:val="00621649"/>
    <w:rsid w:val="00626B1B"/>
    <w:rsid w:val="00627F41"/>
    <w:rsid w:val="00643B90"/>
    <w:rsid w:val="00656D06"/>
    <w:rsid w:val="00662375"/>
    <w:rsid w:val="0066494F"/>
    <w:rsid w:val="00671184"/>
    <w:rsid w:val="00676B89"/>
    <w:rsid w:val="006837EA"/>
    <w:rsid w:val="00692C0E"/>
    <w:rsid w:val="006931A3"/>
    <w:rsid w:val="006A14C8"/>
    <w:rsid w:val="006B1396"/>
    <w:rsid w:val="006D20B2"/>
    <w:rsid w:val="006D3A99"/>
    <w:rsid w:val="006D6047"/>
    <w:rsid w:val="006E1EC4"/>
    <w:rsid w:val="006E7DD8"/>
    <w:rsid w:val="00703FB6"/>
    <w:rsid w:val="007332A2"/>
    <w:rsid w:val="0075612C"/>
    <w:rsid w:val="00762345"/>
    <w:rsid w:val="007814F4"/>
    <w:rsid w:val="00782BD6"/>
    <w:rsid w:val="00783B0B"/>
    <w:rsid w:val="007A506A"/>
    <w:rsid w:val="007A6195"/>
    <w:rsid w:val="007B2998"/>
    <w:rsid w:val="007B2FAE"/>
    <w:rsid w:val="007C0DE5"/>
    <w:rsid w:val="007C1F1F"/>
    <w:rsid w:val="007F3624"/>
    <w:rsid w:val="007F3D5A"/>
    <w:rsid w:val="007F5BFB"/>
    <w:rsid w:val="0083699D"/>
    <w:rsid w:val="0088524F"/>
    <w:rsid w:val="00896945"/>
    <w:rsid w:val="008A1019"/>
    <w:rsid w:val="008A5AC1"/>
    <w:rsid w:val="008B704E"/>
    <w:rsid w:val="008C0EF7"/>
    <w:rsid w:val="008C2322"/>
    <w:rsid w:val="008C7C89"/>
    <w:rsid w:val="008D2058"/>
    <w:rsid w:val="008F16FE"/>
    <w:rsid w:val="009234C6"/>
    <w:rsid w:val="00923E2F"/>
    <w:rsid w:val="0094544F"/>
    <w:rsid w:val="009512A1"/>
    <w:rsid w:val="00954BE4"/>
    <w:rsid w:val="00955884"/>
    <w:rsid w:val="00972849"/>
    <w:rsid w:val="009730F6"/>
    <w:rsid w:val="00974196"/>
    <w:rsid w:val="009749BC"/>
    <w:rsid w:val="00983472"/>
    <w:rsid w:val="00990006"/>
    <w:rsid w:val="009A446E"/>
    <w:rsid w:val="009A691C"/>
    <w:rsid w:val="009C2B6C"/>
    <w:rsid w:val="009C6B68"/>
    <w:rsid w:val="009E7F46"/>
    <w:rsid w:val="009F4CEA"/>
    <w:rsid w:val="009F6A86"/>
    <w:rsid w:val="00A0736E"/>
    <w:rsid w:val="00A1209F"/>
    <w:rsid w:val="00A122C9"/>
    <w:rsid w:val="00A13512"/>
    <w:rsid w:val="00A33616"/>
    <w:rsid w:val="00A37819"/>
    <w:rsid w:val="00A4771E"/>
    <w:rsid w:val="00A85989"/>
    <w:rsid w:val="00A91CE9"/>
    <w:rsid w:val="00A92473"/>
    <w:rsid w:val="00A979AB"/>
    <w:rsid w:val="00AA2AC9"/>
    <w:rsid w:val="00AC7263"/>
    <w:rsid w:val="00AD11F3"/>
    <w:rsid w:val="00AE51A2"/>
    <w:rsid w:val="00AE7348"/>
    <w:rsid w:val="00AF29B7"/>
    <w:rsid w:val="00AF6A64"/>
    <w:rsid w:val="00B23807"/>
    <w:rsid w:val="00B339F1"/>
    <w:rsid w:val="00B42846"/>
    <w:rsid w:val="00B46678"/>
    <w:rsid w:val="00B60951"/>
    <w:rsid w:val="00B639E3"/>
    <w:rsid w:val="00B94094"/>
    <w:rsid w:val="00B941FC"/>
    <w:rsid w:val="00BA28C3"/>
    <w:rsid w:val="00BC026B"/>
    <w:rsid w:val="00BD285F"/>
    <w:rsid w:val="00BF5FF7"/>
    <w:rsid w:val="00BF649A"/>
    <w:rsid w:val="00BF7C8D"/>
    <w:rsid w:val="00C00C5E"/>
    <w:rsid w:val="00C12099"/>
    <w:rsid w:val="00C24872"/>
    <w:rsid w:val="00C331BD"/>
    <w:rsid w:val="00C358ED"/>
    <w:rsid w:val="00C36C53"/>
    <w:rsid w:val="00C46D5B"/>
    <w:rsid w:val="00C93BA4"/>
    <w:rsid w:val="00CA0367"/>
    <w:rsid w:val="00CA2DA2"/>
    <w:rsid w:val="00CB4B73"/>
    <w:rsid w:val="00CB7B0C"/>
    <w:rsid w:val="00CC484E"/>
    <w:rsid w:val="00CD682A"/>
    <w:rsid w:val="00D24808"/>
    <w:rsid w:val="00D260EC"/>
    <w:rsid w:val="00D41846"/>
    <w:rsid w:val="00D4219F"/>
    <w:rsid w:val="00D43B1C"/>
    <w:rsid w:val="00D44AB3"/>
    <w:rsid w:val="00D60F90"/>
    <w:rsid w:val="00D73641"/>
    <w:rsid w:val="00D846AD"/>
    <w:rsid w:val="00D914F2"/>
    <w:rsid w:val="00D94271"/>
    <w:rsid w:val="00D95AA0"/>
    <w:rsid w:val="00DA0159"/>
    <w:rsid w:val="00DA4832"/>
    <w:rsid w:val="00DA5D57"/>
    <w:rsid w:val="00DB368B"/>
    <w:rsid w:val="00DB7F16"/>
    <w:rsid w:val="00DC1D96"/>
    <w:rsid w:val="00DC3B63"/>
    <w:rsid w:val="00DD1ABF"/>
    <w:rsid w:val="00DD2F17"/>
    <w:rsid w:val="00E22837"/>
    <w:rsid w:val="00E2788E"/>
    <w:rsid w:val="00E3404E"/>
    <w:rsid w:val="00E34D19"/>
    <w:rsid w:val="00E45529"/>
    <w:rsid w:val="00E539F4"/>
    <w:rsid w:val="00E67478"/>
    <w:rsid w:val="00EA542F"/>
    <w:rsid w:val="00ED06BD"/>
    <w:rsid w:val="00ED3187"/>
    <w:rsid w:val="00EE0CFB"/>
    <w:rsid w:val="00EF4146"/>
    <w:rsid w:val="00EF543C"/>
    <w:rsid w:val="00F00658"/>
    <w:rsid w:val="00F2234A"/>
    <w:rsid w:val="00F242B1"/>
    <w:rsid w:val="00F2638A"/>
    <w:rsid w:val="00F27AB7"/>
    <w:rsid w:val="00F33AB1"/>
    <w:rsid w:val="00F559A6"/>
    <w:rsid w:val="00F604FE"/>
    <w:rsid w:val="00F6198E"/>
    <w:rsid w:val="00F6357E"/>
    <w:rsid w:val="00F73F3F"/>
    <w:rsid w:val="00F7586E"/>
    <w:rsid w:val="00F81C57"/>
    <w:rsid w:val="00F8244A"/>
    <w:rsid w:val="00F83822"/>
    <w:rsid w:val="00F933CF"/>
    <w:rsid w:val="00F93DAE"/>
    <w:rsid w:val="00FA02A7"/>
    <w:rsid w:val="00FB7B35"/>
    <w:rsid w:val="00FD1207"/>
    <w:rsid w:val="00FD344E"/>
    <w:rsid w:val="00FE2A7C"/>
    <w:rsid w:val="00FE3C8E"/>
    <w:rsid w:val="00FE7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58311"/>
  <w15:chartTrackingRefBased/>
  <w15:docId w15:val="{A2095DB0-ACE8-9F44-B504-616BF7636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31BD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31BD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31B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31BD"/>
    <w:pPr>
      <w:keepNext/>
      <w:keepLines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31BD"/>
    <w:pPr>
      <w:keepNext/>
      <w:keepLines/>
      <w:spacing w:before="80" w:after="40" w:line="278" w:lineRule="auto"/>
      <w:outlineLvl w:val="3"/>
    </w:pPr>
    <w:rPr>
      <w:rFonts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31BD"/>
    <w:pPr>
      <w:keepNext/>
      <w:keepLines/>
      <w:spacing w:before="80" w:after="40" w:line="278" w:lineRule="auto"/>
      <w:outlineLvl w:val="4"/>
    </w:pPr>
    <w:rPr>
      <w:rFonts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31BD"/>
    <w:pPr>
      <w:keepNext/>
      <w:keepLines/>
      <w:spacing w:before="40" w:line="278" w:lineRule="auto"/>
      <w:outlineLvl w:val="5"/>
    </w:pPr>
    <w:rPr>
      <w:rFonts w:cstheme="majorBidi"/>
      <w:b/>
      <w:bCs/>
      <w:color w:val="0F4761" w:themeColor="accent1" w:themeShade="BF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31BD"/>
    <w:pPr>
      <w:keepNext/>
      <w:keepLines/>
      <w:spacing w:before="40" w:line="278" w:lineRule="auto"/>
      <w:outlineLvl w:val="6"/>
    </w:pPr>
    <w:rPr>
      <w:rFonts w:cstheme="majorBidi"/>
      <w:b/>
      <w:bCs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31BD"/>
    <w:pPr>
      <w:keepNext/>
      <w:keepLines/>
      <w:spacing w:line="278" w:lineRule="auto"/>
      <w:outlineLvl w:val="7"/>
    </w:pPr>
    <w:rPr>
      <w:rFonts w:cstheme="majorBidi"/>
      <w:color w:val="595959" w:themeColor="text1" w:themeTint="A6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31BD"/>
    <w:pPr>
      <w:keepNext/>
      <w:keepLines/>
      <w:spacing w:line="278" w:lineRule="auto"/>
      <w:outlineLvl w:val="8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31B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31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31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31BD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31BD"/>
    <w:rPr>
      <w:rFonts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31BD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31B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31B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31B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331B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31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31B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31B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31BD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31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31BD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31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31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31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31B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331B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390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939F08-A5E4-41A5-911C-A6B80C274A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, Ruixue</dc:creator>
  <cp:keywords/>
  <dc:description/>
  <cp:lastModifiedBy>User</cp:lastModifiedBy>
  <cp:revision>5</cp:revision>
  <dcterms:created xsi:type="dcterms:W3CDTF">2025-03-10T19:25:00Z</dcterms:created>
  <dcterms:modified xsi:type="dcterms:W3CDTF">2025-04-15T10:50:00Z</dcterms:modified>
</cp:coreProperties>
</file>